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170" w:type="dxa"/>
        <w:tblLook w:val="04A0" w:firstRow="1" w:lastRow="0" w:firstColumn="1" w:lastColumn="0" w:noHBand="0" w:noVBand="1"/>
      </w:tblPr>
      <w:tblGrid>
        <w:gridCol w:w="1341"/>
        <w:gridCol w:w="821"/>
        <w:gridCol w:w="1380"/>
      </w:tblGrid>
      <w:tr w:rsidR="001E7F47" w:rsidRPr="00896020" w:rsidTr="00E01CF1">
        <w:trPr>
          <w:trHeight w:val="324"/>
        </w:trPr>
        <w:tc>
          <w:tcPr>
            <w:tcW w:w="3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8960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7: Summary of the functional gene annotation of T. </w:t>
            </w:r>
            <w:proofErr w:type="spellStart"/>
            <w:r w:rsidRPr="008960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eucocephalus</w:t>
            </w:r>
            <w:proofErr w:type="spellEnd"/>
            <w:r w:rsidRPr="008960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atabase 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unt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centage (%)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,9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gNOG</w:t>
            </w:r>
            <w:proofErr w:type="spellEnd"/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,3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2.92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R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,0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6.02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LASTP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,5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3.34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p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,4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.53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O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,8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0.02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LASTX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,6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3.71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KO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,49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9.70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FAM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,7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5.49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nota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,13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6.21 </w:t>
            </w:r>
          </w:p>
        </w:tc>
      </w:tr>
      <w:tr w:rsidR="001E7F47" w:rsidRPr="00896020" w:rsidTr="00E01CF1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annotated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94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F47" w:rsidRPr="00896020" w:rsidRDefault="001E7F47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6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80 </w:t>
            </w: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F47"/>
    <w:rsid w:val="001E7F47"/>
    <w:rsid w:val="0026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F4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F4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365</Characters>
  <Application>Microsoft Office Word</Application>
  <DocSecurity>0</DocSecurity>
  <Lines>13</Lines>
  <Paragraphs>6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8:00Z</dcterms:created>
  <dcterms:modified xsi:type="dcterms:W3CDTF">2021-03-08T15:58:00Z</dcterms:modified>
</cp:coreProperties>
</file>